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F05AE" w14:textId="77777777" w:rsidR="00D20F87" w:rsidRPr="003258D1" w:rsidRDefault="00D20F87" w:rsidP="00D20F87">
      <w:pPr>
        <w:jc w:val="left"/>
      </w:pPr>
      <w:r w:rsidRPr="001044DD">
        <w:rPr>
          <w:b/>
        </w:rPr>
        <w:t>Multimedia Appendix 9</w:t>
      </w:r>
      <w:r w:rsidRPr="003258D1">
        <w:rPr>
          <w:b/>
        </w:rPr>
        <w:t>.</w:t>
      </w:r>
      <w:bookmarkStart w:id="0" w:name="_Hlk157803069"/>
      <w:r w:rsidRPr="003258D1">
        <w:t xml:space="preserve"> IRRs for incidence</w:t>
      </w:r>
      <w:r w:rsidRPr="00262F52">
        <w:t xml:space="preserve"> for 42 </w:t>
      </w:r>
      <w:r w:rsidRPr="003258D1">
        <w:t>notifiable</w:t>
      </w:r>
      <w:r w:rsidRPr="00262F52">
        <w:t xml:space="preserve"> infectious diseases in North China, from 2018 to 2021.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107"/>
        <w:gridCol w:w="1694"/>
        <w:gridCol w:w="1694"/>
        <w:gridCol w:w="1692"/>
        <w:gridCol w:w="1692"/>
        <w:gridCol w:w="1692"/>
        <w:gridCol w:w="1692"/>
        <w:gridCol w:w="1695"/>
      </w:tblGrid>
      <w:tr w:rsidR="00D20F87" w:rsidRPr="00D46721" w14:paraId="28BAE9C3" w14:textId="77777777" w:rsidTr="0085635A">
        <w:trPr>
          <w:trHeight w:val="20"/>
        </w:trPr>
        <w:tc>
          <w:tcPr>
            <w:tcW w:w="755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C9B090" w14:textId="77777777" w:rsidR="00D20F87" w:rsidRPr="00C95E62" w:rsidRDefault="00D20F87" w:rsidP="0085635A">
            <w:pPr>
              <w:widowControl/>
              <w:jc w:val="center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Disease classification</w:t>
            </w:r>
          </w:p>
        </w:tc>
        <w:tc>
          <w:tcPr>
            <w:tcW w:w="4245" w:type="pct"/>
            <w:gridSpan w:val="7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761AD" w14:textId="77777777" w:rsidR="00D20F87" w:rsidRPr="00C95E62" w:rsidRDefault="00D20F87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000000"/>
                <w:kern w:val="0"/>
                <w:sz w:val="20"/>
                <w:szCs w:val="20"/>
              </w:rPr>
              <w:t>North</w:t>
            </w:r>
          </w:p>
        </w:tc>
      </w:tr>
      <w:tr w:rsidR="00D20F87" w:rsidRPr="00D46721" w14:paraId="781B0BB6" w14:textId="77777777" w:rsidTr="0085635A">
        <w:trPr>
          <w:trHeight w:val="20"/>
        </w:trPr>
        <w:tc>
          <w:tcPr>
            <w:tcW w:w="75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A6B55C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82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8843E5" w14:textId="77777777" w:rsidR="00D20F87" w:rsidRPr="00C95E62" w:rsidRDefault="00D20F87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2425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A167E2" w14:textId="77777777" w:rsidR="00D20F87" w:rsidRPr="00C95E62" w:rsidRDefault="00D20F87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000000"/>
                <w:kern w:val="0"/>
                <w:sz w:val="20"/>
                <w:szCs w:val="20"/>
              </w:rPr>
              <w:t>2021</w:t>
            </w:r>
          </w:p>
        </w:tc>
      </w:tr>
      <w:tr w:rsidR="00D20F87" w:rsidRPr="00D46721" w14:paraId="50C5019D" w14:textId="77777777" w:rsidTr="0085635A">
        <w:trPr>
          <w:trHeight w:val="20"/>
        </w:trPr>
        <w:tc>
          <w:tcPr>
            <w:tcW w:w="75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9D3150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79AEFD" w14:textId="77777777" w:rsidR="00D20F87" w:rsidRPr="00C95E62" w:rsidRDefault="00D20F87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hase</w:t>
            </w:r>
            <w:r w:rsidRPr="00C95E6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 w:rsidRPr="00C95E62">
              <w:rPr>
                <w:rFonts w:eastAsia="宋体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3B1372" w14:textId="77777777" w:rsidR="00D20F87" w:rsidRPr="00C95E62" w:rsidRDefault="00D20F87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hase</w:t>
            </w:r>
            <w:r w:rsidRPr="00C95E6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 w:rsidRPr="00C95E62">
              <w:rPr>
                <w:rFonts w:eastAsia="宋体"/>
                <w:color w:val="000000"/>
                <w:kern w:val="0"/>
                <w:sz w:val="20"/>
                <w:szCs w:val="20"/>
              </w:rPr>
              <w:t>Ⅲ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660011" w14:textId="77777777" w:rsidR="00D20F87" w:rsidRPr="00C95E62" w:rsidRDefault="00D20F87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hase</w:t>
            </w:r>
            <w:r w:rsidRPr="00C95E6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 w:rsidRPr="00C95E62">
              <w:rPr>
                <w:rFonts w:eastAsia="宋体"/>
                <w:color w:val="000000"/>
                <w:kern w:val="0"/>
                <w:sz w:val="20"/>
                <w:szCs w:val="20"/>
              </w:rPr>
              <w:t>Ⅳ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1D4532" w14:textId="77777777" w:rsidR="00D20F87" w:rsidRPr="00C95E62" w:rsidRDefault="00D20F87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hase</w:t>
            </w:r>
            <w:r w:rsidRPr="00C95E6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 w:rsidRPr="00C95E62">
              <w:rPr>
                <w:rFonts w:eastAsia="宋体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F471C6" w14:textId="77777777" w:rsidR="00D20F87" w:rsidRPr="00C95E62" w:rsidRDefault="00D20F87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hase</w:t>
            </w:r>
            <w:r w:rsidRPr="00C95E6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 w:rsidRPr="00C95E62">
              <w:rPr>
                <w:rFonts w:eastAsia="宋体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BD795F" w14:textId="77777777" w:rsidR="00D20F87" w:rsidRPr="00C95E62" w:rsidRDefault="00D20F87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hase</w:t>
            </w:r>
            <w:r w:rsidRPr="00C95E6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 w:rsidRPr="00C95E62">
              <w:rPr>
                <w:rFonts w:eastAsia="宋体"/>
                <w:color w:val="000000"/>
                <w:kern w:val="0"/>
                <w:sz w:val="20"/>
                <w:szCs w:val="20"/>
              </w:rPr>
              <w:t>Ⅲ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E5ED15" w14:textId="77777777" w:rsidR="00D20F87" w:rsidRPr="00C95E62" w:rsidRDefault="00D20F87" w:rsidP="0085635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hase</w:t>
            </w:r>
            <w:r w:rsidRPr="00C95E62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 w:rsidRPr="00C95E62">
              <w:rPr>
                <w:rFonts w:eastAsia="宋体"/>
                <w:color w:val="000000"/>
                <w:kern w:val="0"/>
                <w:sz w:val="20"/>
                <w:szCs w:val="20"/>
              </w:rPr>
              <w:t>Ⅳ</w:t>
            </w:r>
          </w:p>
        </w:tc>
      </w:tr>
      <w:tr w:rsidR="00D20F87" w:rsidRPr="00D46721" w14:paraId="7B493270" w14:textId="77777777" w:rsidTr="0085635A">
        <w:trPr>
          <w:trHeight w:val="20"/>
        </w:trPr>
        <w:tc>
          <w:tcPr>
            <w:tcW w:w="5000" w:type="pct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DBCCB6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b/>
                <w:bCs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b/>
                <w:bCs/>
                <w:color w:val="auto"/>
                <w:kern w:val="0"/>
                <w:sz w:val="20"/>
                <w:szCs w:val="20"/>
              </w:rPr>
              <w:t>Respiratory diseases</w:t>
            </w:r>
          </w:p>
        </w:tc>
      </w:tr>
      <w:tr w:rsidR="00D20F87" w:rsidRPr="00D46721" w14:paraId="75C64FD9" w14:textId="77777777" w:rsidTr="0085635A">
        <w:trPr>
          <w:trHeight w:val="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0E81A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SI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4F934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21(0.08-0.51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8E581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04(0.01-0.18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966BF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0.06(0.01-0.22)</w:t>
            </w:r>
            <w:r>
              <w:rPr>
                <w:rFonts w:eastAsia="等线"/>
                <w:kern w:val="0"/>
                <w:sz w:val="20"/>
                <w:szCs w:val="20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781E8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05(0.00-1.3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F76ED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05(0.01-0.30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22D2D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15(0.07-0.32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BF157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5(0.75-1.46)</w:t>
            </w:r>
          </w:p>
        </w:tc>
      </w:tr>
      <w:tr w:rsidR="00D20F87" w:rsidRPr="00D46721" w14:paraId="5A069080" w14:textId="77777777" w:rsidTr="0085635A">
        <w:trPr>
          <w:trHeight w:val="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22F57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Mumps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F1206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35(0.31-0.41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3157F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32(0.29-0.36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C6E25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0.44(0.40-0.48)</w:t>
            </w:r>
            <w:r>
              <w:rPr>
                <w:rFonts w:eastAsia="等线"/>
                <w:kern w:val="0"/>
                <w:sz w:val="20"/>
                <w:szCs w:val="20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A6671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21(0.15-0.28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8F790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25(0.22-0.30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E0230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34(0.30-0.37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6D216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34(0.30-0.37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</w:tr>
      <w:tr w:rsidR="00D20F87" w:rsidRPr="00D46721" w14:paraId="22E8A6F6" w14:textId="77777777" w:rsidTr="0085635A">
        <w:trPr>
          <w:trHeight w:val="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257AA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TB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9F471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85(0.73-0.98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36B2A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3(0.84-1.0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31B79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0.82(0.73-0.92)</w:t>
            </w:r>
            <w:r>
              <w:rPr>
                <w:rFonts w:eastAsia="等线"/>
                <w:kern w:val="0"/>
                <w:sz w:val="20"/>
                <w:szCs w:val="20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1DC67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75(0.57-0.98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14764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71(0.61-0.83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C975B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67(0.59-0.75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7313D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61(0.53-0.69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</w:tr>
      <w:tr w:rsidR="00D20F87" w:rsidRPr="00D46721" w14:paraId="7FE030FE" w14:textId="77777777" w:rsidTr="0085635A">
        <w:trPr>
          <w:trHeight w:val="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9EEE0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SF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DFA77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07(0.04-0.11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E8113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06(0.04-0.08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A6136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0.21(0.17-0.26)</w:t>
            </w:r>
            <w:r>
              <w:rPr>
                <w:rFonts w:eastAsia="等线"/>
                <w:kern w:val="0"/>
                <w:sz w:val="20"/>
                <w:szCs w:val="20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02E03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27(0.18-0.41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1E7F4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11(0.07-0.15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C64B2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25(0.21-0.30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FA740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26(0.21-0.31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</w:tr>
      <w:tr w:rsidR="00D20F87" w:rsidRPr="00D46721" w14:paraId="74123977" w14:textId="77777777" w:rsidTr="0085635A">
        <w:trPr>
          <w:trHeight w:val="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46BF2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Rubell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DFD81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12(0.04-0.38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3087E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06(0.00-1.0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9A052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0.28(0.15-0.53)</w:t>
            </w:r>
            <w:r>
              <w:rPr>
                <w:rFonts w:eastAsia="等线"/>
                <w:kern w:val="0"/>
                <w:sz w:val="20"/>
                <w:szCs w:val="20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81566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05(0.00-18.30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9B8F4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06(0.00-1.2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94CBE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16(0.07-0.38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208A4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06(0.01-0.58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</w:tr>
      <w:tr w:rsidR="00D20F87" w:rsidRPr="00D46721" w14:paraId="4518CBC4" w14:textId="77777777" w:rsidTr="0085635A">
        <w:trPr>
          <w:trHeight w:val="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38BC7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Pertussis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653BF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46(0.29-0.75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78302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35(0.17-0.70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9952D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0.38(0.23-0.63)</w:t>
            </w:r>
            <w:r>
              <w:rPr>
                <w:rFonts w:eastAsia="等线"/>
                <w:kern w:val="0"/>
                <w:sz w:val="20"/>
                <w:szCs w:val="20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CDB0D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38(0.09-1.6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C7DBB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30(0.08-1.1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03A16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52(0.39-0.70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13EF3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68(1.44-1.95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</w:tr>
      <w:tr w:rsidR="00D20F87" w:rsidRPr="00D46721" w14:paraId="2BE867DC" w14:textId="77777777" w:rsidTr="0085635A">
        <w:trPr>
          <w:trHeight w:val="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DEFB9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Measles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27E06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65(0.35-1.22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982A5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72(0.44-1.1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5E54F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0.65(0.36-1.1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ADAB8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74(0.40-1.3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5A894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77(0.39-1.5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0E02C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62(0.37-1.03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4F0D8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74(0.47-1.16)</w:t>
            </w:r>
          </w:p>
        </w:tc>
      </w:tr>
      <w:tr w:rsidR="00D20F87" w:rsidRPr="00D46721" w14:paraId="014CCA4B" w14:textId="77777777" w:rsidTr="0085635A">
        <w:trPr>
          <w:trHeight w:val="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53127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MM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B4A8F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81BED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3(0.83-1.2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433FA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1.03(0.76-1.40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AF8B3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8(0.64-1.50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3E70A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8(0.78-1.2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30F6C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8(0.64-1.50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38331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8(0.78-1.22)</w:t>
            </w:r>
          </w:p>
        </w:tc>
      </w:tr>
      <w:tr w:rsidR="00D20F87" w:rsidRPr="00D46721" w14:paraId="56EA43F3" w14:textId="77777777" w:rsidTr="0085635A">
        <w:trPr>
          <w:trHeight w:val="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94A67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Leprosy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8433C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836E1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E26BC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0E1B2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F5CFB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ED1A4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D4CDC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</w:tr>
      <w:tr w:rsidR="00D20F87" w:rsidRPr="00D46721" w14:paraId="5EC606AC" w14:textId="77777777" w:rsidTr="0085635A">
        <w:trPr>
          <w:trHeight w:val="20"/>
        </w:trPr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3DABAC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Diphtheria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EFE2FC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E3E758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ECFF1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EC3A80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8D1432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4C97E1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6B8B26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</w:tr>
      <w:tr w:rsidR="00D20F87" w:rsidRPr="00D46721" w14:paraId="4AB5CD38" w14:textId="77777777" w:rsidTr="0085635A">
        <w:trPr>
          <w:trHeight w:val="2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FAD477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b/>
                <w:bCs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b/>
                <w:bCs/>
                <w:color w:val="auto"/>
                <w:kern w:val="0"/>
                <w:sz w:val="20"/>
                <w:szCs w:val="20"/>
              </w:rPr>
              <w:t>Gastrointestinal and enterovirus</w:t>
            </w:r>
          </w:p>
        </w:tc>
      </w:tr>
      <w:tr w:rsidR="00D20F87" w:rsidRPr="00D46721" w14:paraId="25C1E32F" w14:textId="77777777" w:rsidTr="0085635A">
        <w:trPr>
          <w:trHeight w:val="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EBE14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HFMD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ECBD8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02(0.01-0.07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F21B8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06(0.04-0.09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D5A3F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0.49(0.42-0.59)</w:t>
            </w:r>
            <w:r>
              <w:rPr>
                <w:rFonts w:eastAsia="等线"/>
                <w:kern w:val="0"/>
                <w:sz w:val="20"/>
                <w:szCs w:val="20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C0AE2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19(0.10-0.35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A84CD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05(0.03-0.10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57A53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79(0.70-0.89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2916D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58(0.50-0.68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</w:tr>
      <w:tr w:rsidR="00D20F87" w:rsidRPr="00D46721" w14:paraId="10BF5A27" w14:textId="77777777" w:rsidTr="0085635A">
        <w:trPr>
          <w:trHeight w:val="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53AB9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ID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A8AFA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34(0.28-0.40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23C0A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31(1.22-1.40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60D59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1.13(1.04-1.22)</w:t>
            </w:r>
            <w:r>
              <w:rPr>
                <w:rFonts w:eastAsia="等线"/>
                <w:kern w:val="0"/>
                <w:sz w:val="20"/>
                <w:szCs w:val="20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ACE45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73(0.59-0.91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81D15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77(0.69-0.87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09DAC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50(1.40-1.60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DB0AC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89(0.82-0.98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</w:tr>
      <w:tr w:rsidR="00D20F87" w:rsidRPr="00D46721" w14:paraId="4433F8E0" w14:textId="77777777" w:rsidTr="0085635A">
        <w:trPr>
          <w:trHeight w:val="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24F55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Dysentery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A2D18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24(0.19-0.31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0DAEB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6(0.88-1.0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B441C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0.78(0.70-0.88)</w:t>
            </w:r>
            <w:r>
              <w:rPr>
                <w:rFonts w:eastAsia="等线"/>
                <w:kern w:val="0"/>
                <w:sz w:val="20"/>
                <w:szCs w:val="20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0BEBD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29(0.20-0.43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226F5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38(0.32-0.46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D7E17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86(0.78-0.95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B0037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72(0.64-0.80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</w:tr>
      <w:tr w:rsidR="00D20F87" w:rsidRPr="00D46721" w14:paraId="359FC605" w14:textId="77777777" w:rsidTr="0085635A">
        <w:trPr>
          <w:trHeight w:val="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F7A60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AH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675E9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86(0.72-1.02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65EF7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3(0.92-1.1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5CBC0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1.06(0.94-1.1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64A0E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61(0.42-0.88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3FBF6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6(0.82-1.1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5F663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4(0.83-1.05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A34FE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81(0.71-0.92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</w:tr>
      <w:tr w:rsidR="00D20F87" w:rsidRPr="00D46721" w14:paraId="0B648DE7" w14:textId="77777777" w:rsidTr="0085635A">
        <w:trPr>
          <w:trHeight w:val="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C8E2C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T/P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71E74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0(0.72-1.13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81445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6(0.83-1.1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E6385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1.13(0.97-1.3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CD7F5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64(0.33-1.2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5A88D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83(0.63-1.10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FD4D5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2(0.79-1.07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4BE47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87(0.73-1.03)</w:t>
            </w:r>
          </w:p>
        </w:tc>
      </w:tr>
      <w:tr w:rsidR="00D20F87" w:rsidRPr="00D46721" w14:paraId="107137E9" w14:textId="77777777" w:rsidTr="0085635A">
        <w:trPr>
          <w:trHeight w:val="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47DCF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Hepatitis 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B2C17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88(0.74-1.05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7498A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86(0.73-1.00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D3582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0.78(0.62-0.97)</w:t>
            </w:r>
            <w:r>
              <w:rPr>
                <w:rFonts w:eastAsia="等线"/>
                <w:kern w:val="0"/>
                <w:sz w:val="20"/>
                <w:szCs w:val="20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A982B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71(0.49-1.0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C583A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81(0.59-1.1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18229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71(0.59-0.87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B379C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67(0.55-0.83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</w:tr>
      <w:tr w:rsidR="00D20F87" w:rsidRPr="00D46721" w14:paraId="0285CCDC" w14:textId="77777777" w:rsidTr="0085635A">
        <w:trPr>
          <w:trHeight w:val="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AB01F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Choler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3843C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4A5A6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39F75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91049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2B6FB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29BB1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BAD57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</w:tr>
      <w:tr w:rsidR="00D20F87" w:rsidRPr="00D46721" w14:paraId="689F63F2" w14:textId="77777777" w:rsidTr="0085635A">
        <w:trPr>
          <w:trHeight w:val="20"/>
        </w:trPr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10B6C3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Poliomyelitis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404271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41AD3C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9FBBE1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F75B7D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7D9F75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5B0532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E34A1F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-</w:t>
            </w:r>
          </w:p>
        </w:tc>
      </w:tr>
      <w:tr w:rsidR="00D20F87" w:rsidRPr="00D46721" w14:paraId="7881B421" w14:textId="77777777" w:rsidTr="0085635A">
        <w:trPr>
          <w:trHeight w:val="20"/>
        </w:trPr>
        <w:tc>
          <w:tcPr>
            <w:tcW w:w="5000" w:type="pct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CA2F34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b/>
                <w:bCs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b/>
                <w:bCs/>
                <w:color w:val="auto"/>
                <w:kern w:val="0"/>
                <w:sz w:val="20"/>
                <w:szCs w:val="20"/>
              </w:rPr>
              <w:t>Sexually transmitted and bloodborne</w:t>
            </w:r>
          </w:p>
        </w:tc>
      </w:tr>
      <w:tr w:rsidR="00D20F87" w:rsidRPr="00D46721" w14:paraId="2A047FE7" w14:textId="77777777" w:rsidTr="0085635A">
        <w:trPr>
          <w:trHeight w:val="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858D1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Hepatitis B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40319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58(0.52-0.64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7A043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79(0.74-0.85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BFD70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0.65(0.60-0.70)</w:t>
            </w:r>
            <w:r>
              <w:rPr>
                <w:rFonts w:eastAsia="等线"/>
                <w:kern w:val="0"/>
                <w:sz w:val="20"/>
                <w:szCs w:val="20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67605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75(0.63-0.89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A90D5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74(0.67-0.81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30E54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67(0.62-0.72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962EB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56(0.51-0.61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</w:tr>
      <w:tr w:rsidR="00D20F87" w:rsidRPr="00D46721" w14:paraId="44384247" w14:textId="77777777" w:rsidTr="0085635A">
        <w:trPr>
          <w:trHeight w:val="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B930B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lastRenderedPageBreak/>
              <w:t>Syphilis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4C379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80(0.71-0.90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BAE76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8(1.00-1.1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08C81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1.03(0.95-1.1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B0E13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2(0.86-1.2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7D2B5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4(0.94-1.1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B4180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13(1.05-1.21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C7383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3(0.95-1.11)</w:t>
            </w:r>
          </w:p>
        </w:tc>
      </w:tr>
      <w:tr w:rsidR="00D20F87" w:rsidRPr="00D46721" w14:paraId="41266A76" w14:textId="77777777" w:rsidTr="0085635A">
        <w:trPr>
          <w:trHeight w:val="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387E4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Gonorrhoe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11776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47(0.41-0.54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DD759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8(0.91-1.0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B1DC4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1.07(0.99-1.1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1B707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7(0.91-1.2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77025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3(0.93-1.1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604CD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18(1.10-1.26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2D947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1(0.94-1.09)</w:t>
            </w:r>
          </w:p>
        </w:tc>
      </w:tr>
      <w:tr w:rsidR="00D20F87" w:rsidRPr="00D46721" w14:paraId="7ABFC2C1" w14:textId="77777777" w:rsidTr="0085635A">
        <w:trPr>
          <w:trHeight w:val="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EF978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HIV/AIDS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5712C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56(0.46-0.68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37322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0(0.89-1.1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4CA80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0.95(0.84-1.0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9609A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83(0.63-1.0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BAE17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1(0.87-1.1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28066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4(0.85-1.05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48CF1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84(0.74-0.95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</w:tr>
      <w:tr w:rsidR="00D20F87" w:rsidRPr="00D46721" w14:paraId="50383B64" w14:textId="77777777" w:rsidTr="0085635A">
        <w:trPr>
          <w:trHeight w:val="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F5D37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Hepatitis 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7C2D9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81(0.68-0.97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ADDB1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89(0.79-1.00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7A77E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0.72(0.63-0.83)</w:t>
            </w:r>
            <w:r>
              <w:rPr>
                <w:rFonts w:eastAsia="等线"/>
                <w:kern w:val="0"/>
                <w:sz w:val="20"/>
                <w:szCs w:val="20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15E98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5(0.72-1.2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6D48C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77(0.64-0.92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4C4D8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75(0.66-0.85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05EF8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71(0.61-0.82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</w:tr>
      <w:tr w:rsidR="00D20F87" w:rsidRPr="00D46721" w14:paraId="298FA4EE" w14:textId="77777777" w:rsidTr="0085635A">
        <w:trPr>
          <w:trHeight w:val="20"/>
        </w:trPr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4B495E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Hepatitis D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4A4D0E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7AC484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D1B8CB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AB3077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6F3492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40C23E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68B25E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</w:tr>
      <w:tr w:rsidR="00D20F87" w:rsidRPr="00D46721" w14:paraId="3532816D" w14:textId="77777777" w:rsidTr="0085635A">
        <w:trPr>
          <w:trHeight w:val="20"/>
        </w:trPr>
        <w:tc>
          <w:tcPr>
            <w:tcW w:w="5000" w:type="pct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B6FDC7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b/>
                <w:bCs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b/>
                <w:bCs/>
                <w:color w:val="auto"/>
                <w:kern w:val="0"/>
                <w:sz w:val="20"/>
                <w:szCs w:val="20"/>
              </w:rPr>
              <w:t>Zoonotic</w:t>
            </w:r>
          </w:p>
        </w:tc>
      </w:tr>
      <w:tr w:rsidR="00D20F87" w:rsidRPr="00D46721" w14:paraId="26FA15C2" w14:textId="77777777" w:rsidTr="0085635A">
        <w:trPr>
          <w:trHeight w:val="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C0D09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Brucellosis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CF554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4(0.75-1.18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C5017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2.04(1.82-2.29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93B26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1.03(0.87-1.2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F14DE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12(0.80-1.5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0706D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48(1.26-1.76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5CF07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2.15(1.93-2.40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419AE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4(0.89-1.22)</w:t>
            </w:r>
          </w:p>
        </w:tc>
      </w:tr>
      <w:tr w:rsidR="00D20F87" w:rsidRPr="00D46721" w14:paraId="3440E9A7" w14:textId="77777777" w:rsidTr="0085635A">
        <w:trPr>
          <w:trHeight w:val="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17C88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Hepatitis 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34B12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1(0.69-1.22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3A6F6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6(0.91-1.2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918C3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0.96(0.80-1.1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7D22C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87(0.39-1.9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6B9F4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0(0.81-1.2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8828E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0(0.77-1.04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57546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8(0.80-1.18)</w:t>
            </w:r>
          </w:p>
        </w:tc>
      </w:tr>
      <w:tr w:rsidR="00D20F87" w:rsidRPr="00D46721" w14:paraId="7046DFCF" w14:textId="77777777" w:rsidTr="0085635A">
        <w:trPr>
          <w:trHeight w:val="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082BC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HD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442AF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80(0.62-1.04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F0BFC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8(0.95-1.2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BCFA4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1.18(1.04-1.35)</w:t>
            </w:r>
            <w:r>
              <w:rPr>
                <w:rFonts w:eastAsia="等线"/>
                <w:kern w:val="0"/>
                <w:sz w:val="20"/>
                <w:szCs w:val="20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97B40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16(0.85-1.5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A3AB0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85(0.69-1.0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A5644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2(0.80-1.06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C50DC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0(0.78-1.05)</w:t>
            </w:r>
          </w:p>
        </w:tc>
      </w:tr>
      <w:tr w:rsidR="00D20F87" w:rsidRPr="00D46721" w14:paraId="515AFE92" w14:textId="77777777" w:rsidTr="0085635A">
        <w:trPr>
          <w:trHeight w:val="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50ADF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Rabies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F04D2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8D723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8(0.96-1.2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2344F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1.08(0.96-1.2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D5EF6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10045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44F79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2(0.88-1.19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9D12F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</w:tr>
      <w:tr w:rsidR="00D20F87" w:rsidRPr="00D46721" w14:paraId="76BCB513" w14:textId="77777777" w:rsidTr="0085635A">
        <w:trPr>
          <w:trHeight w:val="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502AE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Anthrax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4864F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147E8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1(0.67-1.5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08CDD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1.01(0.75-1.3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8BE40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7470F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DF1ED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2(0.86-1.21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6E505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6(0.71-1.30)</w:t>
            </w:r>
          </w:p>
        </w:tc>
      </w:tr>
      <w:tr w:rsidR="00D20F87" w:rsidRPr="00D46721" w14:paraId="1AB259A3" w14:textId="77777777" w:rsidTr="0085635A">
        <w:trPr>
          <w:trHeight w:val="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B85F3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Leptospirosis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E926B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3F63A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9E35D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44DE2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CD4E7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0A126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2F29D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</w:tr>
      <w:tr w:rsidR="00D20F87" w:rsidRPr="00D46721" w14:paraId="47F3117D" w14:textId="77777777" w:rsidTr="0085635A">
        <w:trPr>
          <w:trHeight w:val="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58B92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H5N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83337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169EB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94B45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942F2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A368D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B83C9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B7137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</w:tr>
      <w:tr w:rsidR="00D20F87" w:rsidRPr="00D46721" w14:paraId="7EB5EC8E" w14:textId="77777777" w:rsidTr="0085635A">
        <w:trPr>
          <w:trHeight w:val="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2BF53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H7N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2C7F7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E2F64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CCEF1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BD58E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C98E8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2BA79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884A9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</w:tr>
      <w:tr w:rsidR="00D20F87" w:rsidRPr="00D46721" w14:paraId="72920C26" w14:textId="77777777" w:rsidTr="0085635A">
        <w:trPr>
          <w:trHeight w:val="20"/>
        </w:trPr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410764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SARS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C53ED9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08FB86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A624B6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DB3C92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AFA0CE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B8CAA9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43AEB4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</w:tr>
      <w:tr w:rsidR="00D20F87" w:rsidRPr="00D46721" w14:paraId="720D7D02" w14:textId="77777777" w:rsidTr="0085635A">
        <w:trPr>
          <w:trHeight w:val="20"/>
        </w:trPr>
        <w:tc>
          <w:tcPr>
            <w:tcW w:w="5000" w:type="pct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E9090F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b/>
                <w:bCs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b/>
                <w:bCs/>
                <w:color w:val="auto"/>
                <w:kern w:val="0"/>
                <w:sz w:val="20"/>
                <w:szCs w:val="20"/>
              </w:rPr>
              <w:t>Vector borne</w:t>
            </w:r>
          </w:p>
        </w:tc>
      </w:tr>
      <w:tr w:rsidR="00D20F87" w:rsidRPr="00D46721" w14:paraId="01F5A140" w14:textId="77777777" w:rsidTr="0085635A">
        <w:trPr>
          <w:trHeight w:val="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19989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HF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BCE26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61(0.43-0.88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0562D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81(0.66-1.00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6FC67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1.54(1.34-1.78)</w:t>
            </w:r>
            <w:r>
              <w:rPr>
                <w:rFonts w:eastAsia="等线"/>
                <w:kern w:val="0"/>
                <w:sz w:val="20"/>
                <w:szCs w:val="20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DBF3B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3(0.54-1.60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DFCAC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63(0.46-0.87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31BD6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78(0.64-0.97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FDA47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2.40(2.14-2.69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</w:tr>
      <w:tr w:rsidR="00D20F87" w:rsidRPr="00D46721" w14:paraId="0FDF3ACA" w14:textId="77777777" w:rsidTr="0085635A">
        <w:trPr>
          <w:trHeight w:val="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7C45B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Dengu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4A210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89(0.33-2.38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A29D6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3D169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55462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2DFA8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B28BE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6CC7A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</w:tr>
      <w:tr w:rsidR="00D20F87" w:rsidRPr="00D46721" w14:paraId="59D0BB9E" w14:textId="77777777" w:rsidTr="0085635A">
        <w:trPr>
          <w:trHeight w:val="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F2264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J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702FC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A6148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2(0.56-1.5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2C891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0.95(0.72-1.2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55277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99FBC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1B68D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65(0.25-1.72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53577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65(0.43-0.99)</w:t>
            </w:r>
            <w:r>
              <w:rPr>
                <w:rFonts w:eastAsia="等线"/>
                <w:color w:val="auto"/>
                <w:kern w:val="0"/>
                <w:sz w:val="20"/>
                <w:szCs w:val="20"/>
              </w:rPr>
              <w:t>a</w:t>
            </w:r>
          </w:p>
        </w:tc>
      </w:tr>
      <w:tr w:rsidR="00D20F87" w:rsidRPr="00D46721" w14:paraId="6AF120AD" w14:textId="77777777" w:rsidTr="0085635A">
        <w:trPr>
          <w:trHeight w:val="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A8EBD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Typhus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2C98C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12(0.87-1.43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AAE05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6(0.86-1.2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2A519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1.02(0.86-1.2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47B29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14(0.85-1.5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5ADE2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1(0.68-1.2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C96B5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9(0.82-1.19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E9544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6(0.82-1.14)</w:t>
            </w:r>
          </w:p>
        </w:tc>
      </w:tr>
      <w:tr w:rsidR="00D20F87" w:rsidRPr="00D46721" w14:paraId="0D84FB8A" w14:textId="77777777" w:rsidTr="0085635A">
        <w:trPr>
          <w:trHeight w:val="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F77EC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Malari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861F1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5(0.69-1.58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21FC8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A3590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5C375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839CB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9(0.66-1.50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DF5DD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0.99(0.66-1.50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E0650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</w:tr>
      <w:tr w:rsidR="00D20F87" w:rsidRPr="00D46721" w14:paraId="5B3B4CF3" w14:textId="77777777" w:rsidTr="0085635A">
        <w:trPr>
          <w:trHeight w:val="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293C1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Kala-aza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B3CE9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7(0.79-1.44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CA2C4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7(0.87-1.30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D173D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1.33(1.09-1.63)</w:t>
            </w:r>
            <w:r>
              <w:rPr>
                <w:rFonts w:eastAsia="等线"/>
                <w:kern w:val="0"/>
                <w:sz w:val="20"/>
                <w:szCs w:val="20"/>
              </w:rPr>
              <w:t>a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1576D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3C964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1(0.67-1.5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1BE2B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1(0.79-1.30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96457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1.01(0.79-1.30)</w:t>
            </w:r>
          </w:p>
        </w:tc>
      </w:tr>
      <w:tr w:rsidR="00D20F87" w:rsidRPr="00D46721" w14:paraId="207E1F61" w14:textId="77777777" w:rsidTr="0085635A">
        <w:trPr>
          <w:trHeight w:val="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3DD1F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SM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6B5BE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71ECC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58413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8B26F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20485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444FF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7CCF1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</w:tr>
      <w:tr w:rsidR="00D20F87" w:rsidRPr="00D46721" w14:paraId="74DCF891" w14:textId="77777777" w:rsidTr="0085635A">
        <w:trPr>
          <w:trHeight w:val="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6A04F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Filariasis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0C8E5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7DCFF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5FA62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3299D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045B9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FB44F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4F5F7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</w:tr>
      <w:tr w:rsidR="00D20F87" w:rsidRPr="00D46721" w14:paraId="4E825F39" w14:textId="77777777" w:rsidTr="0085635A">
        <w:trPr>
          <w:trHeight w:val="20"/>
        </w:trPr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38CBD5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Plague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F09FA5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293AAE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BD18D4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6E3AFB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D99157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A98E7F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CC7A72" w14:textId="77777777" w:rsidR="00D20F87" w:rsidRPr="00C95E62" w:rsidRDefault="00D20F87" w:rsidP="0085635A">
            <w:pPr>
              <w:widowControl/>
              <w:jc w:val="left"/>
              <w:rPr>
                <w:rFonts w:eastAsia="等线"/>
                <w:color w:val="auto"/>
                <w:kern w:val="0"/>
                <w:sz w:val="20"/>
                <w:szCs w:val="20"/>
              </w:rPr>
            </w:pPr>
            <w:r w:rsidRPr="00C95E62">
              <w:rPr>
                <w:rFonts w:eastAsia="等线"/>
                <w:color w:val="auto"/>
                <w:kern w:val="0"/>
                <w:sz w:val="20"/>
                <w:szCs w:val="20"/>
              </w:rPr>
              <w:t>-</w:t>
            </w:r>
          </w:p>
        </w:tc>
      </w:tr>
    </w:tbl>
    <w:p w14:paraId="7A8BF88D" w14:textId="77777777" w:rsidR="00D20F87" w:rsidRDefault="00D20F87" w:rsidP="00D20F87">
      <w:pPr>
        <w:widowControl/>
        <w:rPr>
          <w:sz w:val="18"/>
          <w:szCs w:val="18"/>
        </w:rPr>
      </w:pPr>
    </w:p>
    <w:p w14:paraId="66CB3A2C" w14:textId="77777777" w:rsidR="00D20F87" w:rsidRPr="00934FD4" w:rsidRDefault="00D20F87" w:rsidP="00D20F87">
      <w:pPr>
        <w:widowControl/>
        <w:rPr>
          <w:rFonts w:eastAsia="等线"/>
          <w:color w:val="auto"/>
          <w:kern w:val="0"/>
          <w:sz w:val="20"/>
          <w:szCs w:val="20"/>
        </w:rPr>
      </w:pPr>
      <w:r w:rsidRPr="00934FD4">
        <w:rPr>
          <w:sz w:val="18"/>
          <w:szCs w:val="18"/>
        </w:rPr>
        <w:lastRenderedPageBreak/>
        <w:t>N</w:t>
      </w:r>
      <w:r w:rsidRPr="00934FD4">
        <w:rPr>
          <w:rFonts w:hint="eastAsia"/>
          <w:sz w:val="18"/>
          <w:szCs w:val="18"/>
        </w:rPr>
        <w:t>ote</w:t>
      </w:r>
      <w:r w:rsidRPr="00934FD4">
        <w:rPr>
          <w:sz w:val="18"/>
          <w:szCs w:val="18"/>
        </w:rPr>
        <w:t>:</w:t>
      </w:r>
      <w:r w:rsidRPr="0097430E">
        <w:rPr>
          <w:rFonts w:eastAsia="等线"/>
          <w:color w:val="auto"/>
          <w:kern w:val="0"/>
          <w:sz w:val="20"/>
          <w:szCs w:val="20"/>
        </w:rPr>
        <w:t xml:space="preserve"> </w:t>
      </w:r>
      <w:r>
        <w:rPr>
          <w:rFonts w:eastAsia="等线"/>
          <w:color w:val="auto"/>
          <w:kern w:val="0"/>
          <w:sz w:val="20"/>
          <w:szCs w:val="20"/>
        </w:rPr>
        <w:t>a,</w:t>
      </w:r>
      <w:r w:rsidRPr="00FC10A3">
        <w:rPr>
          <w:rFonts w:eastAsia="等线"/>
          <w:color w:val="auto"/>
          <w:kern w:val="0"/>
          <w:sz w:val="20"/>
          <w:szCs w:val="20"/>
        </w:rPr>
        <w:t xml:space="preserve">indicates </w:t>
      </w:r>
      <w:r>
        <w:rPr>
          <w:rFonts w:eastAsia="等线"/>
          <w:color w:val="auto"/>
          <w:kern w:val="0"/>
          <w:sz w:val="20"/>
          <w:szCs w:val="20"/>
        </w:rPr>
        <w:t>the</w:t>
      </w:r>
      <w:r w:rsidRPr="00FC10A3">
        <w:rPr>
          <w:rFonts w:eastAsia="等线"/>
          <w:color w:val="auto"/>
          <w:kern w:val="0"/>
          <w:sz w:val="20"/>
          <w:szCs w:val="20"/>
        </w:rPr>
        <w:t xml:space="preserve"> P value of less than 0.05</w:t>
      </w:r>
      <w:r>
        <w:rPr>
          <w:rFonts w:eastAsia="等线"/>
          <w:color w:val="auto"/>
          <w:kern w:val="0"/>
          <w:sz w:val="20"/>
          <w:szCs w:val="20"/>
        </w:rPr>
        <w:t xml:space="preserve">; </w:t>
      </w:r>
      <w:r w:rsidRPr="0097430E">
        <w:rPr>
          <w:rFonts w:eastAsia="等线"/>
          <w:color w:val="auto"/>
          <w:kern w:val="0"/>
          <w:sz w:val="20"/>
          <w:szCs w:val="20"/>
        </w:rPr>
        <w:t xml:space="preserve">IRRs, incidence rate ratios; </w:t>
      </w:r>
      <w:r w:rsidRPr="00934FD4">
        <w:rPr>
          <w:sz w:val="18"/>
          <w:szCs w:val="18"/>
        </w:rPr>
        <w:t xml:space="preserve"> </w:t>
      </w:r>
      <w:r w:rsidRPr="00934FD4">
        <w:rPr>
          <w:rFonts w:eastAsia="等线"/>
          <w:color w:val="auto"/>
          <w:kern w:val="0"/>
          <w:sz w:val="20"/>
          <w:szCs w:val="20"/>
        </w:rPr>
        <w:t>HFMD, Hand, foot, and mouth disease; ID, Infectious diarrhea; AHC, Acute hemorrhagic conjunctivitis; T/P</w:t>
      </w:r>
      <w:r w:rsidRPr="00934FD4">
        <w:rPr>
          <w:rFonts w:eastAsia="等线" w:hint="eastAsia"/>
          <w:color w:val="auto"/>
          <w:kern w:val="0"/>
          <w:sz w:val="20"/>
          <w:szCs w:val="20"/>
        </w:rPr>
        <w:t>,</w:t>
      </w:r>
      <w:r w:rsidRPr="00934FD4">
        <w:rPr>
          <w:rFonts w:eastAsia="等线"/>
          <w:color w:val="auto"/>
          <w:kern w:val="0"/>
          <w:sz w:val="20"/>
          <w:szCs w:val="20"/>
        </w:rPr>
        <w:t xml:space="preserve"> Typhoid and paratyphoid; SI, Seasonal influenza; TB, Tuberculosis; SF, Scarlet fever; MM, Meningococcal meningitis;  HF, Hemorrhagic fever; JE, Japanese encephalitis; SM, Schistosomiasis; HD, Hydatid disease; SARS, severe acute respiratory syndrome.</w:t>
      </w:r>
    </w:p>
    <w:p w14:paraId="571E2BE4" w14:textId="77777777" w:rsidR="003B7A01" w:rsidRPr="00D20F87" w:rsidRDefault="003B7A01" w:rsidP="00D20F87"/>
    <w:sectPr w:rsidR="003B7A01" w:rsidRPr="00D20F87" w:rsidSect="008574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069FE9" w14:textId="77777777" w:rsidR="008574E2" w:rsidRDefault="008574E2" w:rsidP="0088447C">
      <w:r>
        <w:separator/>
      </w:r>
    </w:p>
  </w:endnote>
  <w:endnote w:type="continuationSeparator" w:id="0">
    <w:p w14:paraId="7F07509C" w14:textId="77777777" w:rsidR="008574E2" w:rsidRDefault="008574E2" w:rsidP="008844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D3F973" w14:textId="77777777" w:rsidR="008574E2" w:rsidRDefault="008574E2" w:rsidP="0088447C">
      <w:r>
        <w:separator/>
      </w:r>
    </w:p>
  </w:footnote>
  <w:footnote w:type="continuationSeparator" w:id="0">
    <w:p w14:paraId="602E4D27" w14:textId="77777777" w:rsidR="008574E2" w:rsidRDefault="008574E2" w:rsidP="008844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766"/>
    <w:rsid w:val="003B7A01"/>
    <w:rsid w:val="007F5EB9"/>
    <w:rsid w:val="008574E2"/>
    <w:rsid w:val="00863766"/>
    <w:rsid w:val="0088447C"/>
    <w:rsid w:val="00D20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4BD7B7"/>
  <w15:chartTrackingRefBased/>
  <w15:docId w15:val="{76F03C21-1384-4E34-9C4F-775C4F9C8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447C"/>
    <w:pPr>
      <w:widowControl w:val="0"/>
      <w:jc w:val="both"/>
    </w:pPr>
    <w:rPr>
      <w:rFonts w:ascii="Times New Roman" w:hAnsi="Times New Roman" w:cs="Times New Roman"/>
      <w:color w:val="31353B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447C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color w:val="auto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44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447C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color w:val="auto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44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2</Words>
  <Characters>3778</Characters>
  <Application>Microsoft Office Word</Application>
  <DocSecurity>0</DocSecurity>
  <Lines>31</Lines>
  <Paragraphs>8</Paragraphs>
  <ScaleCrop>false</ScaleCrop>
  <Company/>
  <LinksUpToDate>false</LinksUpToDate>
  <CharactersWithSpaces>4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en</dc:creator>
  <cp:keywords/>
  <dc:description/>
  <cp:lastModifiedBy>Li Chen</cp:lastModifiedBy>
  <cp:revision>3</cp:revision>
  <dcterms:created xsi:type="dcterms:W3CDTF">2024-02-02T13:56:00Z</dcterms:created>
  <dcterms:modified xsi:type="dcterms:W3CDTF">2024-02-02T14:02:00Z</dcterms:modified>
</cp:coreProperties>
</file>